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83E7E" w14:textId="44F813FD" w:rsidR="0004522C" w:rsidRPr="00122F99" w:rsidRDefault="0039485E" w:rsidP="0039485E">
      <w:pPr>
        <w:rPr>
          <w:u w:val="single"/>
        </w:rPr>
      </w:pPr>
      <w:r>
        <w:rPr>
          <w:u w:val="single"/>
        </w:rPr>
        <w:t xml:space="preserve">Supplement 1. </w:t>
      </w:r>
      <w:r w:rsidR="0004522C" w:rsidRPr="00122F99">
        <w:rPr>
          <w:u w:val="single"/>
        </w:rPr>
        <w:t>Full text of administered surveys</w:t>
      </w:r>
    </w:p>
    <w:p w14:paraId="122A4488" w14:textId="16A8D16E" w:rsidR="0004522C" w:rsidRDefault="0004522C">
      <w:r>
        <w:t xml:space="preserve">Daily </w:t>
      </w:r>
      <w:r w:rsidR="00122F99">
        <w:t>Questionnaire:</w:t>
      </w:r>
    </w:p>
    <w:p w14:paraId="5214C7DD" w14:textId="3203B765" w:rsidR="000D7601" w:rsidRDefault="00122F99">
      <w:r w:rsidRPr="00EA5F5A">
        <w:rPr>
          <w:noProof/>
        </w:rPr>
        <w:drawing>
          <wp:inline distT="0" distB="0" distL="0" distR="0" wp14:anchorId="7A5FAD7D" wp14:editId="6A2A53C2">
            <wp:extent cx="4505325" cy="6251692"/>
            <wp:effectExtent l="0" t="0" r="0" b="0"/>
            <wp:docPr id="6" name="Picture 5" descr="A screenshot of a questionnai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EED165D-AD4D-6FEC-0CB3-DB8FD16195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screenshot of a questionnaire&#10;&#10;AI-generated content may be incorrect.">
                      <a:extLst>
                        <a:ext uri="{FF2B5EF4-FFF2-40B4-BE49-F238E27FC236}">
                          <a16:creationId xmlns:a16="http://schemas.microsoft.com/office/drawing/2014/main" id="{EEED165D-AD4D-6FEC-0CB3-DB8FD16195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rcRect r="23740"/>
                    <a:stretch/>
                  </pic:blipFill>
                  <pic:spPr>
                    <a:xfrm>
                      <a:off x="0" y="0"/>
                      <a:ext cx="4516763" cy="6267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62262" w14:textId="77777777" w:rsidR="00052E69" w:rsidRDefault="00052E69"/>
    <w:p w14:paraId="3F869AEB" w14:textId="77777777" w:rsidR="00052E69" w:rsidRDefault="00052E69"/>
    <w:p w14:paraId="43978A1E" w14:textId="77777777" w:rsidR="00052E69" w:rsidRDefault="00052E69"/>
    <w:p w14:paraId="0E5B6812" w14:textId="77777777" w:rsidR="00052E69" w:rsidRDefault="00052E69"/>
    <w:p w14:paraId="065008F7" w14:textId="712AB47F" w:rsidR="000D7601" w:rsidRDefault="000D7601">
      <w:r>
        <w:lastRenderedPageBreak/>
        <w:t>Triggers for immediate action based on answers from Daily Questionnaire noted above:</w:t>
      </w:r>
    </w:p>
    <w:p w14:paraId="0FDA0BB4" w14:textId="20D5ADBA" w:rsidR="0004522C" w:rsidRDefault="000D7601">
      <w:r>
        <w:rPr>
          <w:noProof/>
        </w:rPr>
        <w:drawing>
          <wp:inline distT="0" distB="0" distL="0" distR="0" wp14:anchorId="40768D3D" wp14:editId="37A78279">
            <wp:extent cx="5576390" cy="4981575"/>
            <wp:effectExtent l="0" t="0" r="5715" b="0"/>
            <wp:docPr id="1970533919" name="Picture 1" descr="A screenshot of a medical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533919" name="Picture 1" descr="A screenshot of a medical surve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164" cy="500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96FC4" w14:textId="77777777" w:rsidR="00154C60" w:rsidRDefault="00154C60"/>
    <w:p w14:paraId="72280F45" w14:textId="77777777" w:rsidR="00154C60" w:rsidRDefault="00154C60"/>
    <w:p w14:paraId="4B3136C9" w14:textId="77777777" w:rsidR="00154C60" w:rsidRDefault="00154C60"/>
    <w:p w14:paraId="0157FBE7" w14:textId="77777777" w:rsidR="00154C60" w:rsidRDefault="00154C60"/>
    <w:p w14:paraId="47DDDE10" w14:textId="77777777" w:rsidR="00154C60" w:rsidRDefault="00154C60"/>
    <w:p w14:paraId="2A87B90C" w14:textId="77777777" w:rsidR="001D59B9" w:rsidRDefault="001D59B9"/>
    <w:p w14:paraId="3A35F074" w14:textId="77777777" w:rsidR="001D59B9" w:rsidRDefault="001D59B9"/>
    <w:p w14:paraId="04A519F6" w14:textId="77777777" w:rsidR="001D59B9" w:rsidRDefault="001D59B9"/>
    <w:p w14:paraId="05739A5D" w14:textId="77777777" w:rsidR="001D59B9" w:rsidRDefault="001D59B9"/>
    <w:p w14:paraId="70ED058E" w14:textId="4CE1973B" w:rsidR="00B2201B" w:rsidRDefault="0004522C">
      <w:r>
        <w:lastRenderedPageBreak/>
        <w:t>We</w:t>
      </w:r>
      <w:r w:rsidRPr="2538EDF6">
        <w:t>ekly questionnaire</w:t>
      </w:r>
      <w:r w:rsidR="00B21F28">
        <w:t>s</w:t>
      </w:r>
      <w:r w:rsidRPr="2538EDF6">
        <w:t xml:space="preserve"> regarding caregiver distress</w:t>
      </w:r>
      <w:r w:rsidR="00B2201B">
        <w:t>:</w:t>
      </w:r>
    </w:p>
    <w:p w14:paraId="39BDDC84" w14:textId="7D314C97" w:rsidR="0020375E" w:rsidRDefault="00052E69" w:rsidP="00B2201B">
      <w:pPr>
        <w:pStyle w:val="ListParagraph"/>
        <w:numPr>
          <w:ilvl w:val="0"/>
          <w:numId w:val="1"/>
        </w:numPr>
      </w:pPr>
      <w:r>
        <w:t xml:space="preserve">Included the </w:t>
      </w:r>
      <w:r w:rsidR="00A92936">
        <w:t>C</w:t>
      </w:r>
      <w:r w:rsidR="00B2201B">
        <w:t>lient Satisfaction Questionnaire (CSQ)</w:t>
      </w:r>
      <w:r>
        <w:t xml:space="preserve">, </w:t>
      </w:r>
      <w:r w:rsidR="00A92936">
        <w:t>TBI-Care QOL</w:t>
      </w:r>
      <w:r w:rsidR="00B2201B">
        <w:t xml:space="preserve"> Caregiver Stress</w:t>
      </w:r>
      <w:r>
        <w:t xml:space="preserve"> and NCCN Distress Thermometer Question</w:t>
      </w:r>
    </w:p>
    <w:p w14:paraId="10FEC9C1" w14:textId="499AD5F1" w:rsidR="0004522C" w:rsidRDefault="000A37C9">
      <w:r>
        <w:rPr>
          <w:noProof/>
        </w:rPr>
        <w:drawing>
          <wp:inline distT="0" distB="0" distL="0" distR="0" wp14:anchorId="540E6B92" wp14:editId="15C821A2">
            <wp:extent cx="5943600" cy="6404610"/>
            <wp:effectExtent l="0" t="0" r="0" b="0"/>
            <wp:docPr id="814655631" name="Picture 2" descr="A paper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655631" name="Picture 2" descr="A paper with text on i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0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99D9D" w14:textId="77777777" w:rsidR="00052E69" w:rsidRDefault="00052E69"/>
    <w:p w14:paraId="58D6AF6B" w14:textId="77777777" w:rsidR="00052E69" w:rsidRDefault="00052E69"/>
    <w:p w14:paraId="0F98716C" w14:textId="77777777" w:rsidR="00052E69" w:rsidRDefault="00052E69"/>
    <w:p w14:paraId="40A6F7AE" w14:textId="3F1479FB" w:rsidR="00B21F28" w:rsidRPr="00A92936" w:rsidRDefault="00B21F28">
      <w:r w:rsidRPr="00A92936">
        <w:lastRenderedPageBreak/>
        <w:t>TBI-Care QOL Caregiver Str</w:t>
      </w:r>
      <w:r w:rsidR="00B2201B">
        <w:t>ess</w:t>
      </w:r>
    </w:p>
    <w:p w14:paraId="0B8AB20B" w14:textId="265DD148" w:rsidR="00B21F28" w:rsidRDefault="00664786">
      <w:r>
        <w:rPr>
          <w:noProof/>
        </w:rPr>
        <w:drawing>
          <wp:inline distT="0" distB="0" distL="0" distR="0" wp14:anchorId="78327B57" wp14:editId="43B29DAF">
            <wp:extent cx="5667375" cy="3448050"/>
            <wp:effectExtent l="0" t="0" r="9525" b="0"/>
            <wp:docPr id="272753544" name="Picture 2" descr="A survey with black squar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753544" name="Picture 2" descr="A survey with black square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4C91B" w14:textId="71C40445" w:rsidR="00A92936" w:rsidRDefault="00A92936">
      <w:r>
        <w:rPr>
          <w:noProof/>
        </w:rPr>
        <w:drawing>
          <wp:inline distT="0" distB="0" distL="0" distR="0" wp14:anchorId="07E4C7C0" wp14:editId="3517A630">
            <wp:extent cx="3419475" cy="4249143"/>
            <wp:effectExtent l="0" t="0" r="0" b="0"/>
            <wp:docPr id="1703858366" name="Picture 4" descr="A thermometer with text and a no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858366" name="Picture 4" descr="A thermometer with text and a not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751" cy="425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2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7E1C67"/>
    <w:multiLevelType w:val="hybridMultilevel"/>
    <w:tmpl w:val="9C141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812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98"/>
    <w:rsid w:val="0004522C"/>
    <w:rsid w:val="000505FC"/>
    <w:rsid w:val="00052E69"/>
    <w:rsid w:val="000A37C9"/>
    <w:rsid w:val="000D7601"/>
    <w:rsid w:val="00122F99"/>
    <w:rsid w:val="00154C60"/>
    <w:rsid w:val="001A12C8"/>
    <w:rsid w:val="001D59B9"/>
    <w:rsid w:val="0020375E"/>
    <w:rsid w:val="002C330F"/>
    <w:rsid w:val="0039485E"/>
    <w:rsid w:val="003B4483"/>
    <w:rsid w:val="003C3598"/>
    <w:rsid w:val="0045031E"/>
    <w:rsid w:val="006305A8"/>
    <w:rsid w:val="00664786"/>
    <w:rsid w:val="00756C83"/>
    <w:rsid w:val="00A92936"/>
    <w:rsid w:val="00B21F28"/>
    <w:rsid w:val="00B2201B"/>
    <w:rsid w:val="00F31399"/>
    <w:rsid w:val="00FE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19B12"/>
  <w15:chartTrackingRefBased/>
  <w15:docId w15:val="{EEDBB0C4-0475-49B7-A70F-05B138C0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5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5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5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5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5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5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5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78121b2-4be9-4a1c-af33-4197192420c5}" enabled="0" method="" siteId="{678121b2-4be9-4a1c-af33-4197192420c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l Ben-Kenan, Rotem</dc:creator>
  <cp:keywords/>
  <dc:description/>
  <cp:lastModifiedBy>Fishel Ben-Kenan, Rotem</cp:lastModifiedBy>
  <cp:revision>16</cp:revision>
  <dcterms:created xsi:type="dcterms:W3CDTF">2025-08-21T21:48:00Z</dcterms:created>
  <dcterms:modified xsi:type="dcterms:W3CDTF">2026-01-14T22:11:00Z</dcterms:modified>
</cp:coreProperties>
</file>